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7ADE2" w14:textId="2CA71AD5" w:rsidR="00CC2BD1" w:rsidRPr="00CF2628" w:rsidRDefault="00CC2BD1" w:rsidP="00CC2BD1">
      <w:pPr>
        <w:rPr>
          <w:rFonts w:ascii="Times New Roman" w:hAnsi="Times New Roman" w:cs="Times New Roman"/>
          <w:sz w:val="24"/>
          <w:szCs w:val="24"/>
        </w:rPr>
      </w:pPr>
      <w:bookmarkStart w:id="0" w:name="_Hlk213356557"/>
      <w:r>
        <w:rPr>
          <w:rFonts w:ascii="Times New Roman" w:hAnsi="Times New Roman" w:cs="Times New Roman"/>
          <w:sz w:val="24"/>
          <w:szCs w:val="24"/>
        </w:rPr>
        <w:t>S2</w:t>
      </w:r>
      <w:r w:rsidR="00154C1E">
        <w:rPr>
          <w:rFonts w:ascii="Times New Roman" w:hAnsi="Times New Roman" w:cs="Times New Roman"/>
          <w:sz w:val="24"/>
          <w:szCs w:val="24"/>
        </w:rPr>
        <w:t xml:space="preserve"> </w:t>
      </w:r>
      <w:r w:rsidR="005177A0">
        <w:rPr>
          <w:rFonts w:ascii="Times New Roman" w:hAnsi="Times New Roman" w:cs="Times New Roman"/>
          <w:sz w:val="24"/>
          <w:szCs w:val="24"/>
        </w:rPr>
        <w:t>T</w:t>
      </w:r>
      <w:r w:rsidR="00154C1E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F2628">
        <w:rPr>
          <w:rFonts w:ascii="Times New Roman" w:hAnsi="Times New Roman" w:cs="Times New Roman"/>
          <w:sz w:val="24"/>
          <w:szCs w:val="24"/>
        </w:rPr>
        <w:t xml:space="preserve"> Haplotyp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F2628">
        <w:rPr>
          <w:rFonts w:ascii="Times New Roman" w:hAnsi="Times New Roman" w:cs="Times New Roman"/>
          <w:sz w:val="24"/>
          <w:szCs w:val="24"/>
        </w:rPr>
        <w:t>istrib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2628">
        <w:rPr>
          <w:rFonts w:ascii="Times New Roman" w:hAnsi="Times New Roman" w:cs="Times New Roman"/>
          <w:sz w:val="24"/>
          <w:szCs w:val="24"/>
        </w:rPr>
        <w:t xml:space="preserve">of </w:t>
      </w:r>
      <w:r w:rsidRPr="001B4D21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Pr="001B4D21">
        <w:rPr>
          <w:rFonts w:ascii="Times New Roman" w:hAnsi="Times New Roman" w:cs="Times New Roman"/>
          <w:i/>
          <w:iCs/>
          <w:sz w:val="24"/>
          <w:szCs w:val="24"/>
        </w:rPr>
        <w:t>bispinosa</w:t>
      </w:r>
      <w:proofErr w:type="spellEnd"/>
      <w:r w:rsidRPr="001B4D2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F2628">
        <w:rPr>
          <w:rFonts w:ascii="Times New Roman" w:hAnsi="Times New Roman" w:cs="Times New Roman"/>
          <w:sz w:val="24"/>
          <w:szCs w:val="24"/>
        </w:rPr>
        <w:t>and</w:t>
      </w:r>
      <w:r w:rsidRPr="001B4D21">
        <w:rPr>
          <w:rFonts w:ascii="Times New Roman" w:hAnsi="Times New Roman" w:cs="Times New Roman"/>
          <w:i/>
          <w:iCs/>
          <w:sz w:val="24"/>
          <w:szCs w:val="24"/>
        </w:rPr>
        <w:t xml:space="preserve"> R. microplus</w:t>
      </w:r>
      <w:r w:rsidRPr="00CF2628">
        <w:rPr>
          <w:rFonts w:ascii="Times New Roman" w:hAnsi="Times New Roman" w:cs="Times New Roman"/>
          <w:sz w:val="24"/>
          <w:szCs w:val="24"/>
        </w:rPr>
        <w:t xml:space="preserve"> Clades 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F2628">
        <w:rPr>
          <w:rFonts w:ascii="Times New Roman" w:hAnsi="Times New Roman" w:cs="Times New Roman"/>
          <w:sz w:val="24"/>
          <w:szCs w:val="24"/>
        </w:rPr>
        <w:t xml:space="preserve"> C </w:t>
      </w:r>
      <w:r>
        <w:rPr>
          <w:rFonts w:ascii="Times New Roman" w:hAnsi="Times New Roman" w:cs="Times New Roman"/>
          <w:sz w:val="24"/>
          <w:szCs w:val="24"/>
        </w:rPr>
        <w:t>in Thailand</w:t>
      </w:r>
      <w:r w:rsidR="00154C1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990"/>
        <w:gridCol w:w="1050"/>
        <w:gridCol w:w="1066"/>
        <w:gridCol w:w="1051"/>
        <w:gridCol w:w="1079"/>
        <w:gridCol w:w="950"/>
        <w:gridCol w:w="1051"/>
        <w:gridCol w:w="1051"/>
      </w:tblGrid>
      <w:tr w:rsidR="00CC2BD1" w:rsidRPr="00825651" w14:paraId="2B4C7A96" w14:textId="77777777" w:rsidTr="00EB2B7D">
        <w:tc>
          <w:tcPr>
            <w:tcW w:w="1072" w:type="dxa"/>
            <w:vMerge w:val="restart"/>
            <w:tcBorders>
              <w:left w:val="nil"/>
              <w:right w:val="nil"/>
            </w:tcBorders>
          </w:tcPr>
          <w:p w14:paraId="1F66B210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C9C623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C2FAA3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lotypes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77163BD1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  <w:p w14:paraId="2B01C3D4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</w:p>
          <w:p w14:paraId="7DC25C13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sequences</w:t>
            </w:r>
          </w:p>
        </w:tc>
        <w:tc>
          <w:tcPr>
            <w:tcW w:w="7298" w:type="dxa"/>
            <w:gridSpan w:val="7"/>
            <w:tcBorders>
              <w:left w:val="nil"/>
              <w:right w:val="nil"/>
            </w:tcBorders>
          </w:tcPr>
          <w:p w14:paraId="245350B8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</w:p>
        </w:tc>
      </w:tr>
      <w:tr w:rsidR="00CC2BD1" w:rsidRPr="00825651" w14:paraId="2A797EEB" w14:textId="77777777" w:rsidTr="00EB2B7D">
        <w:tc>
          <w:tcPr>
            <w:tcW w:w="1072" w:type="dxa"/>
            <w:vMerge/>
            <w:tcBorders>
              <w:left w:val="nil"/>
              <w:right w:val="nil"/>
            </w:tcBorders>
          </w:tcPr>
          <w:p w14:paraId="30079ADE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2ECD1057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gridSpan w:val="2"/>
            <w:tcBorders>
              <w:left w:val="nil"/>
              <w:bottom w:val="nil"/>
              <w:right w:val="nil"/>
            </w:tcBorders>
          </w:tcPr>
          <w:p w14:paraId="0BF89D58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Northern</w:t>
            </w:r>
          </w:p>
        </w:tc>
        <w:tc>
          <w:tcPr>
            <w:tcW w:w="2130" w:type="dxa"/>
            <w:gridSpan w:val="2"/>
            <w:tcBorders>
              <w:left w:val="nil"/>
              <w:bottom w:val="nil"/>
              <w:right w:val="nil"/>
            </w:tcBorders>
          </w:tcPr>
          <w:p w14:paraId="5BB8F43C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Northeast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617E95A2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2102" w:type="dxa"/>
            <w:gridSpan w:val="2"/>
            <w:tcBorders>
              <w:left w:val="nil"/>
              <w:bottom w:val="nil"/>
              <w:right w:val="nil"/>
            </w:tcBorders>
          </w:tcPr>
          <w:p w14:paraId="503F6103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</w:tr>
      <w:tr w:rsidR="00CC2BD1" w:rsidRPr="00825651" w14:paraId="2B3DABA1" w14:textId="77777777" w:rsidTr="00EB2B7D"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06B426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39C0D1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6CF72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100C2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70319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E89C9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8A43B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15ED2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F9400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</w:tr>
      <w:tr w:rsidR="00CC2BD1" w:rsidRPr="00825651" w14:paraId="7FC25190" w14:textId="77777777" w:rsidTr="00EB2B7D">
        <w:tc>
          <w:tcPr>
            <w:tcW w:w="9360" w:type="dxa"/>
            <w:gridSpan w:val="9"/>
            <w:tcBorders>
              <w:left w:val="nil"/>
              <w:bottom w:val="nil"/>
              <w:right w:val="nil"/>
            </w:tcBorders>
          </w:tcPr>
          <w:p w14:paraId="77EDFAFA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microplus</w:t>
            </w: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 xml:space="preserve"> clade A</w:t>
            </w:r>
          </w:p>
        </w:tc>
      </w:tr>
      <w:tr w:rsidR="00CC2BD1" w:rsidRPr="00825651" w14:paraId="4DB08840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CBFEE2F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21581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C3C599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245F8C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164EA8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786959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25731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4BCD36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B0804E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78CF6B3F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867EEE6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44936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FD7591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3829C0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4A99BD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9CCE11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3E3587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3C4A5E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A1DEB0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5F36020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852570F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E2A80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753E1C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808E6E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88F2FC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8294C9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36C58D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E99AA2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821061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7690B1C4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4BB4ED7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CC762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EDEA80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EE06B1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279E55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95F2DA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367B96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D40DC2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C4A399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57B5E98F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800B0E7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8F5BC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FC063D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2C30FB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03DB1F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9E0770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343AA9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5F3B1A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0F23A5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9B26EE6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8CE02BD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4C0D2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AA1CB8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C0956D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D54CE9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98767E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AA8EC7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D84873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045329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4DF145B6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D552F32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00492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E02917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394571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CDD7F0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85FAEA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9BCE8F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F42BFA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EBE19D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0ADD9A3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C0C2857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74678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1B54CD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350911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4DA1A4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E2F259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1C18E6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9811E5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9760BC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4B40FA0B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882F29F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A27E4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ED337D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811B3D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A2DAB8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519509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736DF0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F1694F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05C980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5E182720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6C54600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1B24D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161712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23F84B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9D44C1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07894E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CF54DB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9B4341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13FF7F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34F65455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FA1EE82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47E30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ADDF37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FD1E73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2A0BBE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B55048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79B7BB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2E52E8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D37139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726FE29F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90E0343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A01EF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ED1E79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5AD71B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9F0D47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714E38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7689DC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37909C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578B2C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22B1B119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955D58A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EDD8A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B9CC65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871213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714044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5F44A8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DC85E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20A76E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67FDF9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20E9DD47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5E3CEB2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7D487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  <w:cs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453151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25BFA5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DA02BF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4C41B7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25F8C6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69A779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EEB38A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4080A405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6DAA8A9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853A4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B18A7C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BEA5BA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8CB235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418466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251D06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7B6053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CF224F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4A661F80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2212591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AAE5A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339C19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9C48A1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3F130F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6EFA96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342A71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F0FF80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2AC633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805375B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AD33D07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D912F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6B9EE1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5EED59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684224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622AD6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B63B63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B53303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16E1AC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62911DF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B295E59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15505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5B771B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9936DF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7EDDAA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AE9BDD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424A90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D75A67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581230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FDF2986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9F3B13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AA486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AA8850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E04A08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28E66D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C0BB76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8886CF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4CA466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EFBE07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F1163FA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F48A98E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9DAF6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95F2EA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38E936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FB9366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F69B7E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5C2187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231D33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C7FD4B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62DBF972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9353754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984C4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2B2696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1825DC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154481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95ED8E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6B3C60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9C09F3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DA7A11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22057135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BFD818D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5FD0B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1D6FC2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F94782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DD2401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5F2917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5C388E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966E2D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B1A7B9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1BF5E810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5D4CE0D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F1B3B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688825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DFE38E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CD9A6D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4E29DD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4CDEDC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B27359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A3EF2D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B4139F3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3D460C4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91067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7B1ACB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63CC0A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3B69E8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FEC8A2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07D676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5F4440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6E21B6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2CC3A00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058CD5B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CB111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E5BBB4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02C92C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90772B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DC7FC7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C2E41E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5A3AD8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345409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74C35555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FD9D49C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BE50E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A3150A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0F0081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373F42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26AA88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0CF2E0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724F81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04D690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73425B17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4ADA0A2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F818F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FE31C8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6C9CAC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675BB9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DAA74A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F49508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AA3378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296839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79301CAC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3AD8681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0DD42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49105C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A9892A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A3F740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F52019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813AC5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5C6443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233D2F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2697ABD8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5C8EA5F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D409F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C8F1F3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9ACB28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149DE6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9E6DF5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9126A4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2846B6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D18418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60776F7F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3A84D6B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AED47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018D35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3704D6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655527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24A4D7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8BAA9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41B8E0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024D7C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5298E979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0FD326D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8470E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FEBA6E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E6DEDA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A436A1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74B1FA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80ADF5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4275FA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58E63D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1A3F5CC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F41B3E7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9F82C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069E32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93CA34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651305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B8470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F88E3A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191716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3B8550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42EF2F8A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A194265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14C16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54C984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67A7D5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426AAA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A6E7A4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B56B27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808640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4F3401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50CC0696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CFF91E7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8D43C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D6E02A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069C1C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43CA13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501FA0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E28DA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960293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919E0A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2D12AE2C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E2590DE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336F7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A47E16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29EF69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7671EA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A10BD8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F44708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F9D248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A8F789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3F4C57C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0B09BFC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5CEFC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266BDD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A8CDAA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8AE4AA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172FC2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33F437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D0B54F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6C663F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663E287F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048CA9C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91B51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7DCF4D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2A9D2D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80B64A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821BBA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29C79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ADAF3B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CC3FFE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6A6CBD83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9A48492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7EDF9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9542B6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D12B55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1C37BA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6CC17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E45CFD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744138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9ADC50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3C5FB5C8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8AF4339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B2CC7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45B5E4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03DA51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7F3132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332E16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FD767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3B6BBD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4506C8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215F1B55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ECD8B7A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6CAEA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A74DC4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033CF8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EAD8DA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31FA26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FA4EF9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588BFA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A2D92A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4C71F437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8A8547C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BDF34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E2A1F7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106E98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13AE30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B2523D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ADDD3B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B0EF14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74A678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28EDFD3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AB2C3D6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0FCB1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3F0510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5627C6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E4B27A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43C059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DAE100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9A97E2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65AC04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ED62C25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E2D6371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4CABF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E6DD8E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726FC5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DABA16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C5C83D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43A1C7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462701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F724BE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3C6F6769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968317A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3EEB5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1D7302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75F80A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5D6F51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284265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2C025B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0746B7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D4ADF8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4B7DD866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8DF07BB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38499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D6B98E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3D552C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9D537C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3CA339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F2B428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9A4718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4A57B7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1A04F62C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5E390EE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3BC61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E2A383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4BB7F1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80802A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65AA45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E5ECDF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610069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FDADAB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55B6FDB1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B64B419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5E132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11274F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C1F37C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4AB784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133060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D7A1AA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05D145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DE1423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15556F4E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82F5FD7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7CB49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727E30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03CB6B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43B69E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65A4BF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121DB9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AF0F51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8F620C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C2BD1" w:rsidRPr="00825651" w14:paraId="6ECF4BA3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99BCF8B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75B08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303261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AD9B09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C57DE6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1FCF27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FED697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1F3A53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B17100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C2BD1" w:rsidRPr="00825651" w14:paraId="228E44A5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1959DBC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D0EFF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192B93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4D733D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EEC8AE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39AD14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55C9F7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D5F457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AF7E16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C2BD1" w:rsidRPr="00825651" w14:paraId="03231A0A" w14:textId="77777777" w:rsidTr="00EB2B7D"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C31D4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A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05B3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85EF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F171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5E1D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6B59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09D8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7DE5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9A67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C2BD1" w:rsidRPr="00825651" w14:paraId="53F1394C" w14:textId="77777777" w:rsidTr="00EB2B7D">
        <w:tc>
          <w:tcPr>
            <w:tcW w:w="9360" w:type="dxa"/>
            <w:gridSpan w:val="9"/>
            <w:tcBorders>
              <w:left w:val="nil"/>
              <w:bottom w:val="nil"/>
              <w:right w:val="nil"/>
            </w:tcBorders>
          </w:tcPr>
          <w:p w14:paraId="74AAB511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microplus</w:t>
            </w: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 xml:space="preserve"> clade C</w:t>
            </w:r>
          </w:p>
        </w:tc>
      </w:tr>
      <w:tr w:rsidR="00CC2BD1" w:rsidRPr="00825651" w14:paraId="1681E2BF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8300D92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C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8588A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BD78C9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739394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9560F2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590799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295DD6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A5B140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31B39B7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166B0B54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FE474E2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C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64BE1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5DE71B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1BC899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8F81E9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1BB009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E128A5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852954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336BFD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128BC644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39E562E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C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5CF33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4EA2F0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71C3C4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140290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5720FA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3D0A43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6396EC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45BD87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3AC03349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741D64D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C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C7194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82148F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FF981A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1EFAD8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2E1B17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761373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790C3F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7BA223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64A2D260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A7C491D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C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0DD65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6E3DA2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E343C1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4F2343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ACA177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5F3293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C81F06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FF0D18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754E28A3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56D9EC4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C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70A2A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11C347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215664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A00F88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24BF56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11D1B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1A687B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CB20A9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83539AF" w14:textId="77777777" w:rsidTr="00EB2B7D"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9DBDE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C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4A7C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5EFE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19D5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D77B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62CA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BCA9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837D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1CD14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00CA1AB9" w14:textId="77777777" w:rsidTr="00EB2B7D"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291A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8256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spinosa</w:t>
            </w:r>
            <w:proofErr w:type="spellEnd"/>
          </w:p>
        </w:tc>
      </w:tr>
      <w:tr w:rsidR="00CC2BD1" w:rsidRPr="00825651" w14:paraId="502B3B75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46FCC19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H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F5D15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46C0DD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05C66F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3E62A5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FF2BF3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9F887D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943EA85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D88B24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56566EEC" w14:textId="77777777" w:rsidTr="00EB2B7D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594DB29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HB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A87DB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CEB12A6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1371CE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A5BD4E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002A038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FC94E1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8C4FE8E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866444A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BD1" w:rsidRPr="00825651" w14:paraId="1F5CD34F" w14:textId="77777777" w:rsidTr="00EB2B7D"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A3BBC" w14:textId="77777777" w:rsidR="00CC2BD1" w:rsidRPr="00825651" w:rsidRDefault="00CC2BD1" w:rsidP="00EB2B7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Hap_HB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279A2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109A0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B2DC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8A973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6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97F69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9C8CC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8F1EF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61DAB" w14:textId="77777777" w:rsidR="00CC2BD1" w:rsidRPr="00825651" w:rsidRDefault="00CC2BD1" w:rsidP="00EB2B7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</w:tbl>
    <w:p w14:paraId="47233B4A" w14:textId="77777777" w:rsidR="00B97E86" w:rsidRDefault="00B97E86" w:rsidP="00CC2BD1"/>
    <w:sectPr w:rsidR="00B97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ECF"/>
    <w:rsid w:val="00154C1E"/>
    <w:rsid w:val="003C0ECF"/>
    <w:rsid w:val="005177A0"/>
    <w:rsid w:val="005D3FD2"/>
    <w:rsid w:val="00B97E86"/>
    <w:rsid w:val="00CC2BD1"/>
    <w:rsid w:val="00D46ED6"/>
    <w:rsid w:val="00D80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A2240"/>
  <w15:chartTrackingRefBased/>
  <w15:docId w15:val="{2149C461-EC8E-4997-9447-BE95802E1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B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BD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C2BD1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ott jittapalapong</cp:lastModifiedBy>
  <cp:revision>2</cp:revision>
  <dcterms:created xsi:type="dcterms:W3CDTF">2025-11-06T14:29:00Z</dcterms:created>
  <dcterms:modified xsi:type="dcterms:W3CDTF">2025-11-06T14:29:00Z</dcterms:modified>
</cp:coreProperties>
</file>